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349" w:type="dxa"/>
        <w:tblInd w:w="-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230"/>
        <w:gridCol w:w="3119"/>
      </w:tblGrid>
      <w:tr w:rsidR="00261B11" w:rsidRPr="00AE4ABA" w14:paraId="3F4051FE" w14:textId="77777777" w:rsidTr="00261B11">
        <w:trPr>
          <w:cantSplit/>
        </w:trPr>
        <w:tc>
          <w:tcPr>
            <w:tcW w:w="72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7F514199" w14:textId="1ECCC2CB" w:rsidR="00261B11" w:rsidRPr="00654DA1" w:rsidRDefault="00221B9A" w:rsidP="00261B11">
            <w:pPr>
              <w:spacing w:after="6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654DA1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Key Questions</w:t>
            </w:r>
          </w:p>
        </w:tc>
        <w:tc>
          <w:tcPr>
            <w:tcW w:w="31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6B4E8B3B" w14:textId="0442421B" w:rsidR="00261B11" w:rsidRPr="00261B11" w:rsidRDefault="00261B11" w:rsidP="00261B11">
            <w:pPr>
              <w:spacing w:after="60"/>
              <w:ind w:left="72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261B11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Themes</w:t>
            </w:r>
          </w:p>
        </w:tc>
      </w:tr>
      <w:tr w:rsidR="0019725F" w:rsidRPr="00AE4ABA" w14:paraId="74788B76" w14:textId="77777777" w:rsidTr="004C0933">
        <w:trPr>
          <w:cantSplit/>
          <w:trHeight w:val="657"/>
        </w:trPr>
        <w:tc>
          <w:tcPr>
            <w:tcW w:w="72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31AE848" w14:textId="1422694F" w:rsidR="0019725F" w:rsidRPr="00654DA1" w:rsidRDefault="00654DA1" w:rsidP="00261B11">
            <w:pPr>
              <w:spacing w:after="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54DA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n which way do you support your relative</w:t>
            </w:r>
            <w:r w:rsidR="00B348D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(the care recipient)</w:t>
            </w:r>
            <w:r w:rsidRPr="00654DA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in everyday life?</w:t>
            </w:r>
          </w:p>
        </w:tc>
        <w:tc>
          <w:tcPr>
            <w:tcW w:w="31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A4DC482" w14:textId="1B085FB5" w:rsidR="0019725F" w:rsidRDefault="00F91269" w:rsidP="005A6A83">
            <w:pPr>
              <w:spacing w:after="60"/>
              <w:ind w:left="72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are situation</w:t>
            </w:r>
          </w:p>
        </w:tc>
      </w:tr>
      <w:tr w:rsidR="00AE4ABA" w:rsidRPr="00AE4ABA" w14:paraId="421E4309" w14:textId="77777777" w:rsidTr="004C0933">
        <w:trPr>
          <w:cantSplit/>
          <w:trHeight w:val="657"/>
        </w:trPr>
        <w:tc>
          <w:tcPr>
            <w:tcW w:w="72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B36A339" w14:textId="71AE9519" w:rsidR="00466088" w:rsidRPr="00261B11" w:rsidRDefault="00261B11" w:rsidP="005A6A83">
            <w:pPr>
              <w:spacing w:after="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61B1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Do you think that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overall </w:t>
            </w:r>
            <w:r w:rsidRPr="00261B1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your relative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(the care recipient) is getting enough support?</w:t>
            </w:r>
          </w:p>
        </w:tc>
        <w:tc>
          <w:tcPr>
            <w:tcW w:w="31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46C3751" w14:textId="4692D20D" w:rsidR="0090366C" w:rsidRDefault="0090366C" w:rsidP="005A6A83">
            <w:pPr>
              <w:spacing w:after="60"/>
              <w:ind w:left="72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Adequacy of care provision</w:t>
            </w:r>
          </w:p>
          <w:p w14:paraId="2A20A9C9" w14:textId="519AD259" w:rsidR="00466088" w:rsidRPr="00AE4ABA" w:rsidRDefault="00466088" w:rsidP="005A6A83">
            <w:pPr>
              <w:spacing w:after="60"/>
              <w:ind w:left="72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0366C" w:rsidRPr="0090366C" w14:paraId="683C71AC" w14:textId="77777777" w:rsidTr="001E66E6">
        <w:trPr>
          <w:cantSplit/>
        </w:trPr>
        <w:tc>
          <w:tcPr>
            <w:tcW w:w="72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7056D84" w14:textId="22578DE8" w:rsidR="0090366C" w:rsidRPr="00261B11" w:rsidRDefault="0090366C" w:rsidP="005A6A83">
            <w:pPr>
              <w:spacing w:after="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61B1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re there aspects where you feel there should be more support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for him/her</w:t>
            </w:r>
            <w:r w:rsidR="00BE4BA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(the care recipient)</w:t>
            </w:r>
            <w:r w:rsidRPr="00261B1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?</w:t>
            </w:r>
          </w:p>
        </w:tc>
        <w:tc>
          <w:tcPr>
            <w:tcW w:w="31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6474C07" w14:textId="5C1387FC" w:rsidR="0090366C" w:rsidRPr="0090366C" w:rsidRDefault="0090366C" w:rsidP="005A6A83">
            <w:pPr>
              <w:spacing w:after="60"/>
              <w:ind w:left="72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Underprovision of care</w:t>
            </w:r>
          </w:p>
        </w:tc>
      </w:tr>
      <w:tr w:rsidR="00AE4ABA" w:rsidRPr="00AE4ABA" w14:paraId="69B4C84E" w14:textId="77777777" w:rsidTr="001E66E6">
        <w:trPr>
          <w:cantSplit/>
        </w:trPr>
        <w:tc>
          <w:tcPr>
            <w:tcW w:w="72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DFE80E5" w14:textId="28311D34" w:rsidR="006B4B21" w:rsidRPr="006B4B21" w:rsidRDefault="006B4B21" w:rsidP="005A6A83">
            <w:pPr>
              <w:spacing w:after="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Is there a “too much” of </w:t>
            </w:r>
            <w:r w:rsidRPr="006B4B2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upply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/support</w:t>
            </w:r>
            <w:r w:rsidRPr="006B4B2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at any point?</w:t>
            </w:r>
          </w:p>
        </w:tc>
        <w:tc>
          <w:tcPr>
            <w:tcW w:w="31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7A395C0" w14:textId="2C4FE4AD" w:rsidR="00466088" w:rsidRPr="00AE4ABA" w:rsidRDefault="0090366C" w:rsidP="005A6A83">
            <w:pPr>
              <w:spacing w:after="60"/>
              <w:ind w:left="72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Overprovision of care</w:t>
            </w:r>
          </w:p>
        </w:tc>
      </w:tr>
      <w:tr w:rsidR="00AE4ABA" w:rsidRPr="00AE4ABA" w14:paraId="41543B6F" w14:textId="77777777" w:rsidTr="001E66E6">
        <w:trPr>
          <w:cantSplit/>
        </w:trPr>
        <w:tc>
          <w:tcPr>
            <w:tcW w:w="72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F87218B" w14:textId="0C031111" w:rsidR="004E011C" w:rsidRPr="002951E9" w:rsidRDefault="00630D1F" w:rsidP="005A6A83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951E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What do you think about the current system of classification, i.e.</w:t>
            </w:r>
            <w:r w:rsidR="00353FBF" w:rsidRPr="002951E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Care Levels</w:t>
            </w:r>
            <w:r w:rsidRPr="002951E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? Do you think that your relative</w:t>
            </w:r>
            <w:r w:rsidR="002951E9" w:rsidRPr="002951E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has the correct/suitable Care Level</w:t>
            </w:r>
            <w:r w:rsidR="004E011C" w:rsidRPr="002951E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?</w:t>
            </w:r>
          </w:p>
          <w:p w14:paraId="57754535" w14:textId="5B651297" w:rsidR="00630D1F" w:rsidRPr="00AE4ABA" w:rsidRDefault="00630D1F" w:rsidP="005A6A8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951E9">
              <w:rPr>
                <w:rFonts w:ascii="Arial" w:hAnsi="Arial" w:cs="Arial"/>
                <w:color w:val="000000" w:themeColor="text1"/>
                <w:sz w:val="22"/>
                <w:szCs w:val="22"/>
              </w:rPr>
              <w:t>Are there any problems?</w:t>
            </w:r>
          </w:p>
        </w:tc>
        <w:tc>
          <w:tcPr>
            <w:tcW w:w="31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8ECD92C" w14:textId="208E3B27" w:rsidR="00466088" w:rsidRPr="005A6A83" w:rsidRDefault="004E011C" w:rsidP="005A6A83">
            <w:pPr>
              <w:ind w:left="72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6A83">
              <w:rPr>
                <w:rFonts w:ascii="Arial" w:hAnsi="Arial" w:cs="Arial"/>
                <w:color w:val="000000" w:themeColor="text1"/>
                <w:sz w:val="22"/>
                <w:szCs w:val="22"/>
              </w:rPr>
              <w:t>Care Levels</w:t>
            </w:r>
          </w:p>
        </w:tc>
      </w:tr>
      <w:tr w:rsidR="00AE4ABA" w:rsidRPr="00AE4ABA" w14:paraId="42C0D6E7" w14:textId="77777777" w:rsidTr="001E66E6">
        <w:trPr>
          <w:cantSplit/>
        </w:trPr>
        <w:tc>
          <w:tcPr>
            <w:tcW w:w="72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778F1FB" w14:textId="2C27AF3D" w:rsidR="00D658E7" w:rsidRPr="007A3DED" w:rsidRDefault="00D658E7" w:rsidP="005A6A83">
            <w:pPr>
              <w:spacing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951E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What advice would you give to someone who is caring for a relative? </w:t>
            </w:r>
            <w:r w:rsidR="007C240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</w:t>
            </w:r>
            <w:r w:rsidR="002951E9" w:rsidRPr="002951E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 your view</w:t>
            </w:r>
            <w:r w:rsidR="007C240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, what is</w:t>
            </w:r>
            <w:r w:rsidR="002951E9" w:rsidRPr="002951E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2951E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articularly important for good care within the family?</w:t>
            </w:r>
          </w:p>
        </w:tc>
        <w:tc>
          <w:tcPr>
            <w:tcW w:w="31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5E81029" w14:textId="6B4FB14A" w:rsidR="00466088" w:rsidRPr="00AE4ABA" w:rsidRDefault="00C3513C" w:rsidP="005A6A83">
            <w:pPr>
              <w:spacing w:after="60"/>
              <w:ind w:left="72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ole switch: Nursing service</w:t>
            </w:r>
          </w:p>
        </w:tc>
      </w:tr>
      <w:tr w:rsidR="00AE4ABA" w:rsidRPr="00AE4ABA" w14:paraId="61E64B86" w14:textId="77777777" w:rsidTr="001E66E6">
        <w:trPr>
          <w:cantSplit/>
        </w:trPr>
        <w:tc>
          <w:tcPr>
            <w:tcW w:w="72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B0125DE" w14:textId="4A6667C1" w:rsidR="005654DA" w:rsidRPr="005654DA" w:rsidRDefault="005654DA" w:rsidP="005A6A83">
            <w:pPr>
              <w:spacing w:after="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0DA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inally, I would like to do a though</w:t>
            </w:r>
            <w:r w:rsidR="00A80DA1" w:rsidRPr="00A80DA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 experiment with you</w:t>
            </w:r>
            <w:r w:rsidRPr="00A80DA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: Please imagine that you were in the si</w:t>
            </w:r>
            <w:r w:rsidR="00A80DA1" w:rsidRPr="00A80DA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uation of the care recipient</w:t>
            </w:r>
            <w:r w:rsidRPr="00A80DA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. What would be particularly important to you for good </w:t>
            </w:r>
            <w:r w:rsidR="00A80DA1" w:rsidRPr="00A80DA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home </w:t>
            </w:r>
            <w:r w:rsidRPr="00A80DA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are?</w:t>
            </w:r>
          </w:p>
        </w:tc>
        <w:tc>
          <w:tcPr>
            <w:tcW w:w="31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616C090" w14:textId="165BEE2B" w:rsidR="00466088" w:rsidRPr="00AE4ABA" w:rsidRDefault="00D90323" w:rsidP="005A6A83">
            <w:pPr>
              <w:spacing w:after="60"/>
              <w:ind w:left="72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ole switch: Care recipient</w:t>
            </w:r>
          </w:p>
        </w:tc>
      </w:tr>
    </w:tbl>
    <w:p w14:paraId="5D5EEFA1" w14:textId="14B85228" w:rsidR="002C0C49" w:rsidRDefault="00AE4ABA" w:rsidP="005A6A83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able 1: </w:t>
      </w:r>
      <w:r w:rsidR="00744BA3">
        <w:rPr>
          <w:rFonts w:ascii="Arial" w:hAnsi="Arial" w:cs="Arial"/>
          <w:color w:val="000000" w:themeColor="text1"/>
          <w:sz w:val="22"/>
          <w:szCs w:val="22"/>
          <w:lang w:val="en-US"/>
        </w:rPr>
        <w:t>Excerpt i</w:t>
      </w:r>
      <w:r w:rsidRPr="00AE4ABA">
        <w:rPr>
          <w:rFonts w:ascii="Arial" w:hAnsi="Arial" w:cs="Arial"/>
          <w:color w:val="000000" w:themeColor="text1"/>
          <w:sz w:val="22"/>
          <w:szCs w:val="22"/>
          <w:lang w:val="en-US"/>
        </w:rPr>
        <w:t>ntervi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ew</w:t>
      </w:r>
      <w:r w:rsidR="00744BA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guide for informal caregivers</w:t>
      </w:r>
    </w:p>
    <w:p w14:paraId="7BFF97C9" w14:textId="77777777" w:rsidR="00AE4ABA" w:rsidRPr="00AE4ABA" w:rsidRDefault="00AE4ABA" w:rsidP="005A6A83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790E0C5B" w14:textId="77777777" w:rsidR="000B4F72" w:rsidRDefault="000B4F72" w:rsidP="005A6A83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5FC879A9" w14:textId="77777777" w:rsidR="00AE4ABA" w:rsidRPr="00AE4ABA" w:rsidRDefault="00AE4ABA" w:rsidP="005A6A83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tbl>
      <w:tblPr>
        <w:tblW w:w="10349" w:type="dxa"/>
        <w:tblInd w:w="-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230"/>
        <w:gridCol w:w="3119"/>
      </w:tblGrid>
      <w:tr w:rsidR="00261B11" w:rsidRPr="00AE4ABA" w14:paraId="2D1F183B" w14:textId="77777777" w:rsidTr="00261B11">
        <w:trPr>
          <w:cantSplit/>
        </w:trPr>
        <w:tc>
          <w:tcPr>
            <w:tcW w:w="72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7F8EA791" w14:textId="3059A1FD" w:rsidR="00261B11" w:rsidRPr="00261B11" w:rsidRDefault="00221B9A" w:rsidP="005A6A83">
            <w:pPr>
              <w:spacing w:after="6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Key Questions</w:t>
            </w:r>
          </w:p>
        </w:tc>
        <w:tc>
          <w:tcPr>
            <w:tcW w:w="31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1EBF54A6" w14:textId="1CF1648E" w:rsidR="00261B11" w:rsidRPr="00261B11" w:rsidRDefault="00261B11" w:rsidP="005A6A83">
            <w:pPr>
              <w:spacing w:after="6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261B11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Themes</w:t>
            </w:r>
          </w:p>
        </w:tc>
      </w:tr>
      <w:tr w:rsidR="0019725F" w:rsidRPr="00AE4ABA" w14:paraId="0E5A0A08" w14:textId="77777777" w:rsidTr="001E66E6">
        <w:trPr>
          <w:cantSplit/>
        </w:trPr>
        <w:tc>
          <w:tcPr>
            <w:tcW w:w="72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15950AE" w14:textId="7A78F7F4" w:rsidR="0019725F" w:rsidRPr="00654DA1" w:rsidRDefault="00654DA1" w:rsidP="005A6A83">
            <w:pPr>
              <w:spacing w:after="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54DA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Who supports you in everyday life?</w:t>
            </w:r>
          </w:p>
          <w:p w14:paraId="4226A78C" w14:textId="14A4B4AB" w:rsidR="00654DA1" w:rsidRPr="00654DA1" w:rsidRDefault="00654DA1" w:rsidP="005A6A83">
            <w:pPr>
              <w:spacing w:after="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With what?</w:t>
            </w:r>
          </w:p>
        </w:tc>
        <w:tc>
          <w:tcPr>
            <w:tcW w:w="31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FF67E59" w14:textId="2BCBC10B" w:rsidR="0019725F" w:rsidRPr="00AE4ABA" w:rsidRDefault="006D2C9E" w:rsidP="005A6A83">
            <w:pPr>
              <w:spacing w:after="60"/>
              <w:ind w:left="72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are situation</w:t>
            </w:r>
          </w:p>
        </w:tc>
      </w:tr>
      <w:tr w:rsidR="00AE4ABA" w:rsidRPr="00BE4BAB" w14:paraId="45230A5C" w14:textId="77777777" w:rsidTr="001E66E6">
        <w:trPr>
          <w:cantSplit/>
        </w:trPr>
        <w:tc>
          <w:tcPr>
            <w:tcW w:w="72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6F66DF0" w14:textId="77777777" w:rsidR="00C1164D" w:rsidRPr="00855BF1" w:rsidRDefault="00C1164D" w:rsidP="005A6A83">
            <w:pPr>
              <w:spacing w:after="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55BF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s this assistance (enough) for you?</w:t>
            </w:r>
          </w:p>
          <w:p w14:paraId="08B4B9A3" w14:textId="7CFD3183" w:rsidR="00F316FD" w:rsidRPr="00855BF1" w:rsidRDefault="00F316FD" w:rsidP="005A6A83">
            <w:pPr>
              <w:spacing w:after="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55BF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If not, why not? / If yes: </w:t>
            </w:r>
            <w:r w:rsidR="007C240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</w:t>
            </w:r>
            <w:r w:rsidRPr="00855BF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o you feel well taken care of overall?</w:t>
            </w:r>
          </w:p>
        </w:tc>
        <w:tc>
          <w:tcPr>
            <w:tcW w:w="31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2D9B0ED" w14:textId="639E7A8B" w:rsidR="00BE4BAB" w:rsidRPr="00BE4BAB" w:rsidRDefault="00BE4BAB" w:rsidP="00BE4BAB">
            <w:pPr>
              <w:spacing w:after="60"/>
              <w:ind w:left="72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E4BA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dequacy of care provision</w:t>
            </w:r>
          </w:p>
          <w:p w14:paraId="18425E29" w14:textId="507699F8" w:rsidR="00E56044" w:rsidRPr="00BE4BAB" w:rsidRDefault="00E56044" w:rsidP="005A6A83">
            <w:pPr>
              <w:spacing w:after="60"/>
              <w:ind w:left="72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E4BA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U</w:t>
            </w:r>
            <w:r w:rsidR="00FA6323" w:rsidRPr="00BE4BA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derprovision of care</w:t>
            </w:r>
          </w:p>
        </w:tc>
      </w:tr>
      <w:tr w:rsidR="00AE4ABA" w:rsidRPr="00AE4ABA" w14:paraId="2E27AE2B" w14:textId="77777777" w:rsidTr="001E66E6">
        <w:trPr>
          <w:cantSplit/>
        </w:trPr>
        <w:tc>
          <w:tcPr>
            <w:tcW w:w="72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CFCAE70" w14:textId="77777777" w:rsidR="00C0369E" w:rsidRPr="00855BF1" w:rsidRDefault="00C0369E" w:rsidP="005A6A83">
            <w:pPr>
              <w:spacing w:after="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55BF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re there some tasks that you are currently getting help with, but which you could still do on your own?</w:t>
            </w:r>
          </w:p>
          <w:p w14:paraId="03FD96F9" w14:textId="304C67D7" w:rsidR="00C0369E" w:rsidRPr="00855BF1" w:rsidRDefault="00855BF1" w:rsidP="005A6A83">
            <w:pPr>
              <w:spacing w:after="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55BF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Do you sometimes feel “too much” </w:t>
            </w:r>
            <w:r w:rsidR="00C0369E" w:rsidRPr="00855BF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aken care of? (If so: Can you describe this to me in more detail? If difficult: Can you perhaps explain this to me using an example?)</w:t>
            </w:r>
          </w:p>
        </w:tc>
        <w:tc>
          <w:tcPr>
            <w:tcW w:w="31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2958BF9" w14:textId="72AD5701" w:rsidR="00E56044" w:rsidRPr="00AE4ABA" w:rsidRDefault="00FA6323" w:rsidP="005A6A83">
            <w:pPr>
              <w:spacing w:after="60"/>
              <w:ind w:left="72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Overprovision of care</w:t>
            </w:r>
          </w:p>
        </w:tc>
      </w:tr>
      <w:tr w:rsidR="00AE4ABA" w:rsidRPr="00AE4ABA" w14:paraId="293B4744" w14:textId="77777777" w:rsidTr="001E66E6">
        <w:trPr>
          <w:cantSplit/>
        </w:trPr>
        <w:tc>
          <w:tcPr>
            <w:tcW w:w="72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3BE2FC8" w14:textId="77777777" w:rsidR="001002DB" w:rsidRPr="00E162FE" w:rsidRDefault="0019725F" w:rsidP="005A6A83">
            <w:pPr>
              <w:spacing w:after="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162F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Imagine working in a </w:t>
            </w:r>
            <w:r w:rsidR="001002DB" w:rsidRPr="00E162F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home </w:t>
            </w:r>
            <w:r w:rsidRPr="00E162F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ursing service: Wou</w:t>
            </w:r>
            <w:r w:rsidR="001002DB" w:rsidRPr="00E162F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ld you do anything differently?</w:t>
            </w:r>
          </w:p>
          <w:p w14:paraId="435171E0" w14:textId="51D021D4" w:rsidR="0019725F" w:rsidRPr="0019725F" w:rsidRDefault="0019725F" w:rsidP="005A6A83">
            <w:pPr>
              <w:spacing w:after="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002D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f not, why not? If yes, why? (What would you do differently?</w:t>
            </w:r>
            <w:r w:rsidR="001002DB" w:rsidRPr="001002D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Can you give me some examples</w:t>
            </w:r>
            <w:r w:rsidRPr="001002D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31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68A7871" w14:textId="628F4B87" w:rsidR="00E56044" w:rsidRPr="00AE4ABA" w:rsidRDefault="00FA6323" w:rsidP="005A6A83">
            <w:pPr>
              <w:spacing w:after="60"/>
              <w:ind w:left="72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ole switch: Professional caregiver</w:t>
            </w:r>
          </w:p>
        </w:tc>
      </w:tr>
    </w:tbl>
    <w:p w14:paraId="4383C592" w14:textId="7637569B" w:rsidR="000B4F72" w:rsidRPr="00744BA3" w:rsidRDefault="00AE4ABA" w:rsidP="005A6A83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44BA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able 2: </w:t>
      </w:r>
      <w:r w:rsidR="00744BA3" w:rsidRPr="00744BA3">
        <w:rPr>
          <w:rFonts w:ascii="Arial" w:hAnsi="Arial" w:cs="Arial"/>
          <w:sz w:val="22"/>
          <w:szCs w:val="22"/>
          <w:lang w:val="en-US"/>
        </w:rPr>
        <w:t xml:space="preserve">Excerpt </w:t>
      </w:r>
      <w:r w:rsidR="00744BA3" w:rsidRPr="00744BA3">
        <w:rPr>
          <w:rFonts w:ascii="Arial" w:hAnsi="Arial" w:cs="Arial"/>
          <w:color w:val="000000" w:themeColor="text1"/>
          <w:sz w:val="22"/>
          <w:szCs w:val="22"/>
          <w:lang w:val="en-US"/>
        </w:rPr>
        <w:t>i</w:t>
      </w:r>
      <w:r w:rsidRPr="00744BA3">
        <w:rPr>
          <w:rFonts w:ascii="Arial" w:hAnsi="Arial" w:cs="Arial"/>
          <w:color w:val="000000" w:themeColor="text1"/>
          <w:sz w:val="22"/>
          <w:szCs w:val="22"/>
          <w:lang w:val="en-US"/>
        </w:rPr>
        <w:t>nterview</w:t>
      </w:r>
      <w:r w:rsidR="00744BA3" w:rsidRPr="00744BA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744BA3">
        <w:rPr>
          <w:rFonts w:ascii="Arial" w:hAnsi="Arial" w:cs="Arial"/>
          <w:color w:val="000000" w:themeColor="text1"/>
          <w:sz w:val="22"/>
          <w:szCs w:val="22"/>
          <w:lang w:val="en-US"/>
        </w:rPr>
        <w:t>guide for care recipients</w:t>
      </w:r>
    </w:p>
    <w:p w14:paraId="28A84FAF" w14:textId="77777777" w:rsidR="00AE4ABA" w:rsidRPr="00744BA3" w:rsidRDefault="00AE4ABA" w:rsidP="005A6A83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8F02502" w14:textId="77777777" w:rsidR="00AE4ABA" w:rsidRPr="00744BA3" w:rsidRDefault="00AE4ABA" w:rsidP="005A6A83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6229C8BA" w14:textId="77777777" w:rsidR="00E56044" w:rsidRPr="00744BA3" w:rsidRDefault="00E56044" w:rsidP="005A6A83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tbl>
      <w:tblPr>
        <w:tblW w:w="10349" w:type="dxa"/>
        <w:tblInd w:w="-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230"/>
        <w:gridCol w:w="3119"/>
      </w:tblGrid>
      <w:tr w:rsidR="00221B9A" w:rsidRPr="00AE4ABA" w14:paraId="460EE657" w14:textId="77777777" w:rsidTr="006961F0">
        <w:trPr>
          <w:cantSplit/>
          <w:trHeight w:val="334"/>
        </w:trPr>
        <w:tc>
          <w:tcPr>
            <w:tcW w:w="72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37CE15EC" w14:textId="7DDC129B" w:rsidR="00221B9A" w:rsidRPr="00221B9A" w:rsidRDefault="00221B9A" w:rsidP="005A6A83">
            <w:pPr>
              <w:spacing w:after="6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221B9A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Key Questions</w:t>
            </w:r>
          </w:p>
        </w:tc>
        <w:tc>
          <w:tcPr>
            <w:tcW w:w="31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782BDECA" w14:textId="44A7744B" w:rsidR="00221B9A" w:rsidRPr="00221B9A" w:rsidRDefault="00221B9A" w:rsidP="005A6A83">
            <w:pPr>
              <w:spacing w:after="60"/>
              <w:ind w:left="72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221B9A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Themes</w:t>
            </w:r>
          </w:p>
        </w:tc>
      </w:tr>
      <w:tr w:rsidR="006961F0" w:rsidRPr="00AE4ABA" w14:paraId="4685420D" w14:textId="77777777" w:rsidTr="001E66E6">
        <w:trPr>
          <w:cantSplit/>
        </w:trPr>
        <w:tc>
          <w:tcPr>
            <w:tcW w:w="72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7A611A4" w14:textId="0E4A8011" w:rsidR="006961F0" w:rsidRPr="007F7184" w:rsidRDefault="007F7184" w:rsidP="005A6A83">
            <w:pPr>
              <w:spacing w:after="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54DA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n which w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y do you support the care recipients</w:t>
            </w:r>
            <w:r w:rsidRPr="00654DA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predominantly </w:t>
            </w:r>
            <w:r w:rsidRPr="00654DA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n everyday life?</w:t>
            </w:r>
          </w:p>
        </w:tc>
        <w:tc>
          <w:tcPr>
            <w:tcW w:w="31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8FFC069" w14:textId="2B319782" w:rsidR="006961F0" w:rsidRPr="00AE4ABA" w:rsidRDefault="00FA6323" w:rsidP="005A6A83">
            <w:pPr>
              <w:spacing w:after="60"/>
              <w:ind w:left="72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are situation</w:t>
            </w:r>
          </w:p>
        </w:tc>
      </w:tr>
      <w:tr w:rsidR="00AE4ABA" w:rsidRPr="00AE4ABA" w14:paraId="6BD610A3" w14:textId="77777777" w:rsidTr="001E66E6">
        <w:trPr>
          <w:cantSplit/>
        </w:trPr>
        <w:tc>
          <w:tcPr>
            <w:tcW w:w="72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FF512BC" w14:textId="6D446D1D" w:rsidR="0019725F" w:rsidRDefault="007F7184" w:rsidP="005A6A83">
            <w:pPr>
              <w:spacing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Is this assistance enough?</w:t>
            </w:r>
          </w:p>
          <w:p w14:paraId="1C97E31D" w14:textId="18615D90" w:rsidR="00AE4ABA" w:rsidRPr="007F7184" w:rsidRDefault="007F7184" w:rsidP="005A6A83">
            <w:pPr>
              <w:spacing w:after="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F718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Are there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certain </w:t>
            </w:r>
            <w:r w:rsidRPr="007F718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reas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/tasks</w:t>
            </w:r>
            <w:r w:rsidRPr="007F718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7C240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of which</w:t>
            </w:r>
            <w:r w:rsidR="007C2409" w:rsidRPr="007F718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7F718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you think there should be more support?</w:t>
            </w:r>
          </w:p>
        </w:tc>
        <w:tc>
          <w:tcPr>
            <w:tcW w:w="31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8AE9B1B" w14:textId="00A277EC" w:rsidR="00BE4BAB" w:rsidRDefault="00BE4BAB" w:rsidP="00BE4BAB">
            <w:pPr>
              <w:spacing w:after="60"/>
              <w:ind w:left="72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Adequacy of care provision</w:t>
            </w:r>
          </w:p>
          <w:p w14:paraId="09F08975" w14:textId="2427359D" w:rsidR="00AE4ABA" w:rsidRPr="00AE4ABA" w:rsidRDefault="00FA6323" w:rsidP="005A6A83">
            <w:pPr>
              <w:spacing w:after="60"/>
              <w:ind w:left="72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Underprovision of care</w:t>
            </w:r>
          </w:p>
        </w:tc>
      </w:tr>
      <w:tr w:rsidR="00AE4ABA" w:rsidRPr="00AE4ABA" w14:paraId="6650B2C0" w14:textId="77777777" w:rsidTr="001E66E6">
        <w:trPr>
          <w:cantSplit/>
        </w:trPr>
        <w:tc>
          <w:tcPr>
            <w:tcW w:w="72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E4933D4" w14:textId="10A3721A" w:rsidR="00AE4ABA" w:rsidRPr="008D3ED4" w:rsidRDefault="008D3ED4" w:rsidP="005A6A83">
            <w:pPr>
              <w:spacing w:after="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D3ED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s there a „too much“ of care at any point?</w:t>
            </w:r>
          </w:p>
        </w:tc>
        <w:tc>
          <w:tcPr>
            <w:tcW w:w="31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956142C" w14:textId="23D2AE8A" w:rsidR="00AE4ABA" w:rsidRPr="00AE4ABA" w:rsidRDefault="00FA6323" w:rsidP="005A6A83">
            <w:pPr>
              <w:spacing w:after="60"/>
              <w:ind w:left="72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Overprovision of care</w:t>
            </w:r>
          </w:p>
        </w:tc>
      </w:tr>
      <w:tr w:rsidR="00AE4ABA" w:rsidRPr="008D3ED4" w14:paraId="1D7DC869" w14:textId="77777777" w:rsidTr="001E66E6">
        <w:trPr>
          <w:cantSplit/>
        </w:trPr>
        <w:tc>
          <w:tcPr>
            <w:tcW w:w="72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448F0C7" w14:textId="50AA35B2" w:rsidR="008D3ED4" w:rsidRDefault="008D3ED4" w:rsidP="005A6A83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D3ED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What do you think about the current system of classification, i.e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Care Levels</w:t>
            </w:r>
            <w:r w:rsidRPr="008D3ED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?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Do you think that the care recipients are </w:t>
            </w:r>
            <w:r w:rsidR="007C240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classified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orrectly?</w:t>
            </w:r>
          </w:p>
          <w:p w14:paraId="40E656A0" w14:textId="03C47F01" w:rsidR="008D3ED4" w:rsidRPr="008D3ED4" w:rsidRDefault="008D3ED4" w:rsidP="005A6A83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D3ED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re there any problems?</w:t>
            </w:r>
          </w:p>
        </w:tc>
        <w:tc>
          <w:tcPr>
            <w:tcW w:w="31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F962106" w14:textId="65131B74" w:rsidR="00AE4ABA" w:rsidRPr="005A6A83" w:rsidRDefault="00FA6323" w:rsidP="005A6A83">
            <w:pPr>
              <w:ind w:left="72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A6A8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are Levels</w:t>
            </w:r>
          </w:p>
        </w:tc>
      </w:tr>
      <w:tr w:rsidR="00AE4ABA" w:rsidRPr="00AE4ABA" w14:paraId="55AB62D0" w14:textId="77777777" w:rsidTr="001E66E6">
        <w:trPr>
          <w:cantSplit/>
        </w:trPr>
        <w:tc>
          <w:tcPr>
            <w:tcW w:w="72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D7E26D4" w14:textId="52CCB696" w:rsidR="00AE4ABA" w:rsidRPr="007F7184" w:rsidRDefault="007F7184" w:rsidP="005A6A83">
            <w:pPr>
              <w:spacing w:after="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0DA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lastRenderedPageBreak/>
              <w:t>Finally, I would like to do a thought experiment with you: Please imagine that you were in the situation of the care recipient. What would be particularly important to you for good home care?</w:t>
            </w:r>
          </w:p>
        </w:tc>
        <w:tc>
          <w:tcPr>
            <w:tcW w:w="31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BA4862E" w14:textId="01ACEE40" w:rsidR="00AE4ABA" w:rsidRPr="00AE4ABA" w:rsidRDefault="007F7184" w:rsidP="005A6A83">
            <w:pPr>
              <w:spacing w:after="60"/>
              <w:ind w:left="72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ole Switch: C</w:t>
            </w:r>
            <w:r w:rsidR="00FA6323">
              <w:rPr>
                <w:rFonts w:ascii="Arial" w:hAnsi="Arial" w:cs="Arial"/>
                <w:color w:val="000000" w:themeColor="text1"/>
                <w:sz w:val="22"/>
                <w:szCs w:val="22"/>
              </w:rPr>
              <w:t>a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e recipient</w:t>
            </w:r>
          </w:p>
          <w:p w14:paraId="21BC7398" w14:textId="2E2DD7AE" w:rsidR="00AE4ABA" w:rsidRPr="00AE4ABA" w:rsidRDefault="00AE4ABA" w:rsidP="005A6A83">
            <w:pPr>
              <w:spacing w:after="60"/>
              <w:ind w:left="72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2C011AB5" w14:textId="05168AB6" w:rsidR="00E56044" w:rsidRPr="005A6A83" w:rsidRDefault="00AE4ABA" w:rsidP="005A6A83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5A6A8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able 3: </w:t>
      </w:r>
      <w:r w:rsidR="002C28E5" w:rsidRPr="00744BA3">
        <w:rPr>
          <w:rFonts w:ascii="Arial" w:hAnsi="Arial" w:cs="Arial"/>
          <w:sz w:val="22"/>
          <w:szCs w:val="22"/>
          <w:lang w:val="en-US"/>
        </w:rPr>
        <w:t>Excerpt</w:t>
      </w:r>
      <w:r w:rsidR="002C28E5" w:rsidRPr="005A6A8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i</w:t>
      </w:r>
      <w:r w:rsidRPr="005A6A83">
        <w:rPr>
          <w:rFonts w:ascii="Arial" w:hAnsi="Arial" w:cs="Arial"/>
          <w:color w:val="000000" w:themeColor="text1"/>
          <w:sz w:val="22"/>
          <w:szCs w:val="22"/>
          <w:lang w:val="en-US"/>
        </w:rPr>
        <w:t>nterview</w:t>
      </w:r>
      <w:r w:rsidR="002C28E5" w:rsidRPr="005A6A8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5A6A83">
        <w:rPr>
          <w:rFonts w:ascii="Arial" w:hAnsi="Arial" w:cs="Arial"/>
          <w:color w:val="000000" w:themeColor="text1"/>
          <w:sz w:val="22"/>
          <w:szCs w:val="22"/>
          <w:lang w:val="en-US"/>
        </w:rPr>
        <w:t>guide for professional caregivers</w:t>
      </w:r>
    </w:p>
    <w:sectPr w:rsidR="00E56044" w:rsidRPr="005A6A83" w:rsidSect="004060B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4E7F2B" w14:textId="77777777" w:rsidR="00E02711" w:rsidRDefault="00E02711" w:rsidP="00AE4ABA">
      <w:r>
        <w:separator/>
      </w:r>
    </w:p>
  </w:endnote>
  <w:endnote w:type="continuationSeparator" w:id="0">
    <w:p w14:paraId="47A9A85F" w14:textId="77777777" w:rsidR="00E02711" w:rsidRDefault="00E02711" w:rsidP="00AE4A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46CA19" w14:textId="77777777" w:rsidR="00415B17" w:rsidRDefault="00415B1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3FB4CE" w14:textId="77777777" w:rsidR="00415B17" w:rsidRDefault="00415B1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CECA77" w14:textId="77777777" w:rsidR="00415B17" w:rsidRDefault="00415B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5FE00C" w14:textId="77777777" w:rsidR="00E02711" w:rsidRDefault="00E02711" w:rsidP="00AE4ABA">
      <w:r>
        <w:separator/>
      </w:r>
    </w:p>
  </w:footnote>
  <w:footnote w:type="continuationSeparator" w:id="0">
    <w:p w14:paraId="41B995EC" w14:textId="77777777" w:rsidR="00E02711" w:rsidRDefault="00E02711" w:rsidP="00AE4AB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E513D7" w14:textId="77777777" w:rsidR="00415B17" w:rsidRDefault="00415B1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E49C3E" w14:textId="6763DEA7" w:rsidR="00744BA3" w:rsidRDefault="00744BA3">
    <w:pPr>
      <w:pStyle w:val="Header"/>
    </w:pPr>
    <w:r>
      <w:rPr>
        <w:rFonts w:ascii="Arial" w:hAnsi="Arial" w:cs="Arial"/>
        <w:lang w:val="en-US"/>
      </w:rPr>
      <w:t xml:space="preserve">Appendix </w:t>
    </w:r>
    <w:r w:rsidR="00415B17">
      <w:rPr>
        <w:rFonts w:ascii="Arial" w:hAnsi="Arial" w:cs="Arial"/>
        <w:lang w:val="en-US"/>
      </w:rPr>
      <w:t>S</w:t>
    </w:r>
    <w:bookmarkStart w:id="0" w:name="_GoBack"/>
    <w:bookmarkEnd w:id="0"/>
    <w:r>
      <w:rPr>
        <w:rFonts w:ascii="Arial" w:hAnsi="Arial" w:cs="Arial"/>
        <w:lang w:val="en-US"/>
      </w:rPr>
      <w:t xml:space="preserve">2: </w:t>
    </w:r>
    <w:r w:rsidRPr="002B1D52">
      <w:rPr>
        <w:rFonts w:ascii="Arial" w:hAnsi="Arial" w:cs="Arial"/>
        <w:lang w:val="en-US"/>
      </w:rPr>
      <w:t>Excerpt interview guide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C82FF3" w14:textId="77777777" w:rsidR="00415B17" w:rsidRDefault="00415B1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B0D6D9C"/>
    <w:multiLevelType w:val="hybridMultilevel"/>
    <w:tmpl w:val="98101574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9685004">
      <w:numFmt w:val="bullet"/>
      <w:lvlText w:val="•"/>
      <w:lvlJc w:val="left"/>
      <w:pPr>
        <w:ind w:left="1785" w:hanging="705"/>
      </w:pPr>
      <w:rPr>
        <w:rFonts w:ascii="Arial Narrow" w:eastAsia="Times New Roman" w:hAnsi="Arial Narrow" w:cs="Tahoma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10B"/>
    <w:rsid w:val="00025162"/>
    <w:rsid w:val="00027324"/>
    <w:rsid w:val="00062BCD"/>
    <w:rsid w:val="00062BD0"/>
    <w:rsid w:val="00095ECF"/>
    <w:rsid w:val="0009786B"/>
    <w:rsid w:val="000A5595"/>
    <w:rsid w:val="000B4F72"/>
    <w:rsid w:val="000E30FF"/>
    <w:rsid w:val="001002DB"/>
    <w:rsid w:val="001333F9"/>
    <w:rsid w:val="0014311B"/>
    <w:rsid w:val="00152B5E"/>
    <w:rsid w:val="0019725F"/>
    <w:rsid w:val="001A1834"/>
    <w:rsid w:val="001B0C21"/>
    <w:rsid w:val="001F5BD6"/>
    <w:rsid w:val="00213121"/>
    <w:rsid w:val="00221B9A"/>
    <w:rsid w:val="00232C28"/>
    <w:rsid w:val="002517E9"/>
    <w:rsid w:val="00261B11"/>
    <w:rsid w:val="002951E9"/>
    <w:rsid w:val="002C28E5"/>
    <w:rsid w:val="002C40F3"/>
    <w:rsid w:val="002D560A"/>
    <w:rsid w:val="002E1D65"/>
    <w:rsid w:val="00310978"/>
    <w:rsid w:val="0034363C"/>
    <w:rsid w:val="00353FBF"/>
    <w:rsid w:val="0036510B"/>
    <w:rsid w:val="0036513C"/>
    <w:rsid w:val="00370CC4"/>
    <w:rsid w:val="00383101"/>
    <w:rsid w:val="003B732F"/>
    <w:rsid w:val="003D5E84"/>
    <w:rsid w:val="003E3C6E"/>
    <w:rsid w:val="004060B7"/>
    <w:rsid w:val="00415B17"/>
    <w:rsid w:val="00456B61"/>
    <w:rsid w:val="00466088"/>
    <w:rsid w:val="00493126"/>
    <w:rsid w:val="004C0933"/>
    <w:rsid w:val="004E011C"/>
    <w:rsid w:val="00530B9A"/>
    <w:rsid w:val="00550F42"/>
    <w:rsid w:val="005654DA"/>
    <w:rsid w:val="005826A2"/>
    <w:rsid w:val="005A6A83"/>
    <w:rsid w:val="005C609C"/>
    <w:rsid w:val="005C6F5A"/>
    <w:rsid w:val="005D067E"/>
    <w:rsid w:val="005E22A1"/>
    <w:rsid w:val="005E4A46"/>
    <w:rsid w:val="005F445B"/>
    <w:rsid w:val="00620167"/>
    <w:rsid w:val="00630D1F"/>
    <w:rsid w:val="00650C39"/>
    <w:rsid w:val="00654DA1"/>
    <w:rsid w:val="006961F0"/>
    <w:rsid w:val="006B4B21"/>
    <w:rsid w:val="006C3C31"/>
    <w:rsid w:val="006D1BED"/>
    <w:rsid w:val="006D2C9E"/>
    <w:rsid w:val="006D65B9"/>
    <w:rsid w:val="00744BA3"/>
    <w:rsid w:val="00784746"/>
    <w:rsid w:val="007A3DED"/>
    <w:rsid w:val="007C2409"/>
    <w:rsid w:val="007F1DC8"/>
    <w:rsid w:val="007F7184"/>
    <w:rsid w:val="00824194"/>
    <w:rsid w:val="008249E4"/>
    <w:rsid w:val="0083457E"/>
    <w:rsid w:val="00855BF1"/>
    <w:rsid w:val="0086427F"/>
    <w:rsid w:val="00892173"/>
    <w:rsid w:val="00897B41"/>
    <w:rsid w:val="008D3ED4"/>
    <w:rsid w:val="0090366C"/>
    <w:rsid w:val="00904C7A"/>
    <w:rsid w:val="00954151"/>
    <w:rsid w:val="0096459E"/>
    <w:rsid w:val="0098248D"/>
    <w:rsid w:val="009F7EB6"/>
    <w:rsid w:val="00A13626"/>
    <w:rsid w:val="00A80DA1"/>
    <w:rsid w:val="00A97C04"/>
    <w:rsid w:val="00AD1C4A"/>
    <w:rsid w:val="00AE4ABA"/>
    <w:rsid w:val="00AF43DE"/>
    <w:rsid w:val="00B2738E"/>
    <w:rsid w:val="00B348D5"/>
    <w:rsid w:val="00B373D1"/>
    <w:rsid w:val="00B41B32"/>
    <w:rsid w:val="00B50835"/>
    <w:rsid w:val="00B91FFA"/>
    <w:rsid w:val="00BA4167"/>
    <w:rsid w:val="00BE4BAB"/>
    <w:rsid w:val="00C0369E"/>
    <w:rsid w:val="00C1164D"/>
    <w:rsid w:val="00C3513C"/>
    <w:rsid w:val="00C5315F"/>
    <w:rsid w:val="00C64A7A"/>
    <w:rsid w:val="00C72174"/>
    <w:rsid w:val="00C750A5"/>
    <w:rsid w:val="00CB1ACA"/>
    <w:rsid w:val="00CB3BBD"/>
    <w:rsid w:val="00D01A02"/>
    <w:rsid w:val="00D15356"/>
    <w:rsid w:val="00D3428D"/>
    <w:rsid w:val="00D64CCC"/>
    <w:rsid w:val="00D658E7"/>
    <w:rsid w:val="00D76928"/>
    <w:rsid w:val="00D90323"/>
    <w:rsid w:val="00DE5605"/>
    <w:rsid w:val="00DF50DD"/>
    <w:rsid w:val="00DF7423"/>
    <w:rsid w:val="00E02711"/>
    <w:rsid w:val="00E162FE"/>
    <w:rsid w:val="00E3353E"/>
    <w:rsid w:val="00E56044"/>
    <w:rsid w:val="00E724D6"/>
    <w:rsid w:val="00E73495"/>
    <w:rsid w:val="00E75D44"/>
    <w:rsid w:val="00E96085"/>
    <w:rsid w:val="00EA34AC"/>
    <w:rsid w:val="00ED3F95"/>
    <w:rsid w:val="00F316FD"/>
    <w:rsid w:val="00F3395D"/>
    <w:rsid w:val="00F9034D"/>
    <w:rsid w:val="00F90C78"/>
    <w:rsid w:val="00F91269"/>
    <w:rsid w:val="00FA6323"/>
    <w:rsid w:val="00FD3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B067E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6088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608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E4AB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4ABA"/>
    <w:rPr>
      <w:rFonts w:ascii="Times New Roman" w:eastAsia="Times New Roman" w:hAnsi="Times New Roman" w:cs="Times New Roman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AE4AB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4ABA"/>
    <w:rPr>
      <w:rFonts w:ascii="Times New Roman" w:eastAsia="Times New Roman" w:hAnsi="Times New Roman" w:cs="Times New Roman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097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978"/>
    <w:rPr>
      <w:rFonts w:ascii="Times New Roman" w:eastAsia="Times New Roman" w:hAnsi="Times New Roman" w:cs="Times New Roman"/>
      <w:sz w:val="18"/>
      <w:szCs w:val="18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FA632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32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323"/>
    <w:rPr>
      <w:rFonts w:ascii="Times New Roman" w:eastAsia="Times New Roman" w:hAnsi="Times New Roman" w:cs="Times New Roman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32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323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0</Words>
  <Characters>2281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-Henrikje Seidlein</dc:creator>
  <cp:lastModifiedBy>Sebastin Arockiaraj S.</cp:lastModifiedBy>
  <cp:revision>8</cp:revision>
  <dcterms:created xsi:type="dcterms:W3CDTF">2020-02-07T14:12:00Z</dcterms:created>
  <dcterms:modified xsi:type="dcterms:W3CDTF">2020-06-15T03:12:00Z</dcterms:modified>
</cp:coreProperties>
</file>